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1A9" w:rsidRPr="007F4174" w:rsidRDefault="00406335">
      <w:pPr>
        <w:widowControl/>
        <w:adjustRightInd w:val="0"/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r w:rsidRPr="00406335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 w:rsidR="001C7E6B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="001C7E6B" w:rsidRPr="007F4174">
        <w:rPr>
          <w:rFonts w:ascii="Times New Roman" w:hAnsi="Times New Roman" w:cs="Times New Roman"/>
          <w:kern w:val="0"/>
          <w:sz w:val="24"/>
          <w:szCs w:val="24"/>
        </w:rPr>
        <w:t>Primer sequence</w:t>
      </w:r>
      <w:r w:rsidR="00644E2D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1C7E6B" w:rsidRPr="007F4174">
        <w:rPr>
          <w:rFonts w:ascii="Times New Roman" w:hAnsi="Times New Roman" w:cs="Times New Roman"/>
          <w:kern w:val="0"/>
          <w:sz w:val="24"/>
          <w:szCs w:val="24"/>
        </w:rPr>
        <w:t xml:space="preserve"> for RT-qPCR</w:t>
      </w:r>
    </w:p>
    <w:tbl>
      <w:tblPr>
        <w:tblW w:w="4997" w:type="pct"/>
        <w:jc w:val="center"/>
        <w:tblLook w:val="04A0"/>
      </w:tblPr>
      <w:tblGrid>
        <w:gridCol w:w="3075"/>
        <w:gridCol w:w="6773"/>
      </w:tblGrid>
      <w:tr w:rsidR="003471A9">
        <w:trPr>
          <w:trHeight w:val="288"/>
          <w:jc w:val="center"/>
        </w:trPr>
        <w:tc>
          <w:tcPr>
            <w:tcW w:w="1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1A9" w:rsidRPr="00B6792F" w:rsidRDefault="00B679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34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ETTL3-F 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AAGCTGCACTTCAGACGAAT-3′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TTL3-R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GGAATCACCTCCGACACTC-3′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1246-F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TGAAGTAGGACTGGGCAGAGA-3′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1246-R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TGAAGTAGGACTGGGCAGAGA-3′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-miR-1246-F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TGAAGTAGGACTGGGCAGAGA-3′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-miR-1246-R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TTTGGGTCAGGTGTCCACTC-3′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NG2-F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TCCAAACTCAAAGAGACCAGC-3′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NG2-R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TTCCACTTCAACTTCCCCAG-3′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6-F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CGAGCACAGAATCGCTTCA-3′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6-R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CTCGCTTCGGCAGCACATAT-3′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3438" w:type="pct"/>
            <w:tcBorders>
              <w:top w:val="nil"/>
              <w:left w:val="nil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TGGTCACCAGGGCTGCTT-3′</w:t>
            </w:r>
          </w:p>
        </w:tc>
      </w:tr>
      <w:tr w:rsidR="003471A9">
        <w:trPr>
          <w:trHeight w:val="288"/>
          <w:jc w:val="center"/>
        </w:trPr>
        <w:tc>
          <w:tcPr>
            <w:tcW w:w="15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34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1A9" w:rsidRDefault="001C7E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AGCTTCCCGTTCTCAGCC-3′</w:t>
            </w:r>
          </w:p>
        </w:tc>
      </w:tr>
    </w:tbl>
    <w:p w:rsidR="003471A9" w:rsidRDefault="003471A9">
      <w:pPr>
        <w:rPr>
          <w:sz w:val="24"/>
          <w:szCs w:val="24"/>
        </w:rPr>
      </w:pPr>
    </w:p>
    <w:p w:rsidR="003471A9" w:rsidRDefault="003471A9">
      <w:pPr>
        <w:rPr>
          <w:sz w:val="24"/>
          <w:szCs w:val="24"/>
        </w:rPr>
      </w:pPr>
    </w:p>
    <w:sectPr w:rsidR="003471A9" w:rsidSect="00166C0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69FF" w:rsidRDefault="00EC69FF" w:rsidP="00C75235">
      <w:r>
        <w:separator/>
      </w:r>
    </w:p>
  </w:endnote>
  <w:endnote w:type="continuationSeparator" w:id="1">
    <w:p w:rsidR="00EC69FF" w:rsidRDefault="00EC69FF" w:rsidP="00C752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69FF" w:rsidRDefault="00EC69FF" w:rsidP="00C75235">
      <w:r>
        <w:separator/>
      </w:r>
    </w:p>
  </w:footnote>
  <w:footnote w:type="continuationSeparator" w:id="1">
    <w:p w:rsidR="00EC69FF" w:rsidRDefault="00EC69FF" w:rsidP="00C752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4947"/>
    <w:rsid w:val="00166C0A"/>
    <w:rsid w:val="001C7E6B"/>
    <w:rsid w:val="00254B69"/>
    <w:rsid w:val="002F1FD3"/>
    <w:rsid w:val="00333265"/>
    <w:rsid w:val="003471A9"/>
    <w:rsid w:val="0035272A"/>
    <w:rsid w:val="003A5203"/>
    <w:rsid w:val="003D6339"/>
    <w:rsid w:val="003D6F61"/>
    <w:rsid w:val="00406335"/>
    <w:rsid w:val="004A6950"/>
    <w:rsid w:val="004D2A52"/>
    <w:rsid w:val="004D7551"/>
    <w:rsid w:val="004E3C7D"/>
    <w:rsid w:val="00514FBB"/>
    <w:rsid w:val="005553C3"/>
    <w:rsid w:val="00581F44"/>
    <w:rsid w:val="005B75B1"/>
    <w:rsid w:val="00637FE9"/>
    <w:rsid w:val="00644E2D"/>
    <w:rsid w:val="00653C8E"/>
    <w:rsid w:val="00683270"/>
    <w:rsid w:val="00782C8B"/>
    <w:rsid w:val="00796DD4"/>
    <w:rsid w:val="007C2369"/>
    <w:rsid w:val="007F4174"/>
    <w:rsid w:val="007F4DB0"/>
    <w:rsid w:val="00844735"/>
    <w:rsid w:val="0088483E"/>
    <w:rsid w:val="009367CD"/>
    <w:rsid w:val="00965D82"/>
    <w:rsid w:val="00983564"/>
    <w:rsid w:val="00A01B39"/>
    <w:rsid w:val="00A467C0"/>
    <w:rsid w:val="00A771F5"/>
    <w:rsid w:val="00A93BEB"/>
    <w:rsid w:val="00B443D5"/>
    <w:rsid w:val="00B61505"/>
    <w:rsid w:val="00B6792F"/>
    <w:rsid w:val="00BF24CE"/>
    <w:rsid w:val="00C75235"/>
    <w:rsid w:val="00CD5B71"/>
    <w:rsid w:val="00D23ABE"/>
    <w:rsid w:val="00D240AF"/>
    <w:rsid w:val="00DF1ED1"/>
    <w:rsid w:val="00E567AF"/>
    <w:rsid w:val="00EB3008"/>
    <w:rsid w:val="00EC4947"/>
    <w:rsid w:val="00EC69FF"/>
    <w:rsid w:val="00ED132D"/>
    <w:rsid w:val="00EE1B45"/>
    <w:rsid w:val="00F2688D"/>
    <w:rsid w:val="00FA70C7"/>
    <w:rsid w:val="00FD42BE"/>
    <w:rsid w:val="10E919FB"/>
    <w:rsid w:val="61C37357"/>
    <w:rsid w:val="643629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/>
    <w:lsdException w:name="footer" w:semiHidden="0" w:unhideWhenUsed="0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iPriority="3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C0A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166C0A"/>
    <w:rPr>
      <w:sz w:val="18"/>
      <w:szCs w:val="18"/>
    </w:rPr>
  </w:style>
  <w:style w:type="paragraph" w:styleId="Footer">
    <w:name w:val="footer"/>
    <w:basedOn w:val="Normal"/>
    <w:link w:val="FooterChar"/>
    <w:rsid w:val="00166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rsid w:val="00166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rsid w:val="00166C0A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rsid w:val="00166C0A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66C0A"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66C0A"/>
    <w:rPr>
      <w:kern w:val="2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683270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683270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683270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83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83270"/>
    <w:rPr>
      <w:b/>
      <w:bCs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npgrjuser14</cp:lastModifiedBy>
  <cp:revision>3</cp:revision>
  <dcterms:created xsi:type="dcterms:W3CDTF">2021-09-08T05:29:00Z</dcterms:created>
  <dcterms:modified xsi:type="dcterms:W3CDTF">2021-09-08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832BAE53309420F9BA039251CA339D6</vt:lpwstr>
  </property>
</Properties>
</file>